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454" w:type="dxa"/>
        <w:tblLook w:val="04A0" w:firstRow="1" w:lastRow="0" w:firstColumn="1" w:lastColumn="0" w:noHBand="0" w:noVBand="1"/>
      </w:tblPr>
      <w:tblGrid>
        <w:gridCol w:w="1607"/>
        <w:gridCol w:w="1507"/>
        <w:gridCol w:w="1259"/>
        <w:gridCol w:w="1445"/>
        <w:gridCol w:w="1636"/>
      </w:tblGrid>
      <w:tr w:rsidR="001242F8" w:rsidRPr="001660F0" w:rsidTr="00756522">
        <w:tc>
          <w:tcPr>
            <w:tcW w:w="7454" w:type="dxa"/>
            <w:gridSpan w:val="5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1660F0">
              <w:rPr>
                <w:b/>
                <w:bCs/>
                <w:color w:val="000000" w:themeColor="text1"/>
                <w:lang w:val="en-US"/>
              </w:rPr>
              <w:t>EpiHealth</w:t>
            </w:r>
            <w:proofErr w:type="spellEnd"/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Age-group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eta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p-value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7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1.310e-4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65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.359e-40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37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.017e-3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47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1.563e-0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66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.286e-09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54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.315e-0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32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417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24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0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52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95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2.067e-53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20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1.844e-59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8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3.135e-52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6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9.288e-09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39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094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2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88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69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.424e-52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42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9.577e-34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3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.816e-33</w:t>
            </w:r>
          </w:p>
        </w:tc>
      </w:tr>
      <w:tr w:rsidR="001242F8" w:rsidRPr="001660F0" w:rsidTr="00756522">
        <w:tc>
          <w:tcPr>
            <w:tcW w:w="7454" w:type="dxa"/>
            <w:gridSpan w:val="5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1242F8" w:rsidRPr="001660F0" w:rsidTr="00756522">
        <w:tc>
          <w:tcPr>
            <w:tcW w:w="7454" w:type="dxa"/>
            <w:gridSpan w:val="5"/>
          </w:tcPr>
          <w:p w:rsidR="001242F8" w:rsidRPr="001660F0" w:rsidRDefault="001242F8" w:rsidP="00756522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660F0">
              <w:rPr>
                <w:b/>
                <w:bCs/>
                <w:color w:val="000000" w:themeColor="text1"/>
                <w:lang w:val="en-US"/>
              </w:rPr>
              <w:t>ULSAM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ime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eta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p-value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2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6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3.096e-0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75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6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32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2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8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54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298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32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7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2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29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52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9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82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9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2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6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54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6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6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2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1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43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47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7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9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4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99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4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6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2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0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2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55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5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2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9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8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lastRenderedPageBreak/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56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3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5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9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2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72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5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7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4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7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3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83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0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6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9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6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058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37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8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39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7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35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7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05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92</w:t>
            </w:r>
          </w:p>
        </w:tc>
      </w:tr>
      <w:tr w:rsidR="001242F8" w:rsidRPr="001660F0" w:rsidTr="00756522">
        <w:tc>
          <w:tcPr>
            <w:tcW w:w="7454" w:type="dxa"/>
            <w:gridSpan w:val="5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1242F8" w:rsidRPr="001660F0" w:rsidTr="00756522">
        <w:tc>
          <w:tcPr>
            <w:tcW w:w="7454" w:type="dxa"/>
            <w:gridSpan w:val="5"/>
          </w:tcPr>
          <w:p w:rsidR="001242F8" w:rsidRPr="001660F0" w:rsidRDefault="001242F8" w:rsidP="00756522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660F0">
              <w:rPr>
                <w:b/>
                <w:bCs/>
                <w:color w:val="000000" w:themeColor="text1"/>
                <w:lang w:val="en-US"/>
              </w:rPr>
              <w:t>PIVUS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ime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eta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p-value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07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2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1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9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TG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75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2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1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4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69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99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4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3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Glucose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52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7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27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64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4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5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50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BP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7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5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93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1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2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69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9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5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184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37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7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39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4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7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6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71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L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28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3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15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12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022550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89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48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6252566</w:t>
            </w:r>
          </w:p>
        </w:tc>
      </w:tr>
      <w:tr w:rsidR="001242F8" w:rsidRPr="001660F0" w:rsidTr="00756522">
        <w:tc>
          <w:tcPr>
            <w:tcW w:w="16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HDL</w:t>
            </w:r>
          </w:p>
        </w:tc>
        <w:tc>
          <w:tcPr>
            <w:tcW w:w="1507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259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-.001</w:t>
            </w:r>
          </w:p>
        </w:tc>
        <w:tc>
          <w:tcPr>
            <w:tcW w:w="1445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052</w:t>
            </w:r>
          </w:p>
        </w:tc>
        <w:tc>
          <w:tcPr>
            <w:tcW w:w="1636" w:type="dxa"/>
            <w:vAlign w:val="bottom"/>
          </w:tcPr>
          <w:p w:rsidR="001242F8" w:rsidRPr="001660F0" w:rsidRDefault="001242F8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.98104154</w:t>
            </w:r>
          </w:p>
        </w:tc>
      </w:tr>
    </w:tbl>
    <w:p w:rsidR="00145287" w:rsidRDefault="001242F8">
      <w:bookmarkStart w:id="0" w:name="_GoBack"/>
      <w:bookmarkEnd w:id="0"/>
    </w:p>
    <w:sectPr w:rsidR="00145287" w:rsidSect="001242F8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sDAzMDQ2MLEwNjRQ0lEKTi0uzszPAykwrAUAQaJLRCwAAAA="/>
  </w:docVars>
  <w:rsids>
    <w:rsidRoot w:val="001242F8"/>
    <w:rsid w:val="001242F8"/>
    <w:rsid w:val="00140A61"/>
    <w:rsid w:val="00372CD2"/>
    <w:rsid w:val="00606C06"/>
    <w:rsid w:val="00661C38"/>
    <w:rsid w:val="0099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65E4D3-CCD2-4234-AE26-BAE3D46C2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table" w:styleId="TableGrid">
    <w:name w:val="Table Grid"/>
    <w:basedOn w:val="TableNormal"/>
    <w:uiPriority w:val="39"/>
    <w:rsid w:val="001242F8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1</cp:revision>
  <dcterms:created xsi:type="dcterms:W3CDTF">2021-05-04T13:30:00Z</dcterms:created>
  <dcterms:modified xsi:type="dcterms:W3CDTF">2021-05-04T13:30:00Z</dcterms:modified>
</cp:coreProperties>
</file>